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6AF" w:rsidRDefault="00CC66AF" w:rsidP="00CC66AF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2149" w:rsidRPr="00513D0D" w:rsidRDefault="00C92149" w:rsidP="00CC66AF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66AF" w:rsidRPr="003674CF" w:rsidRDefault="00CC66AF" w:rsidP="00CC66AF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86" w:type="dxa"/>
        <w:tblInd w:w="-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0"/>
        <w:gridCol w:w="974"/>
        <w:gridCol w:w="3749"/>
        <w:gridCol w:w="2260"/>
        <w:gridCol w:w="2373"/>
      </w:tblGrid>
      <w:tr w:rsidR="00CC66AF" w:rsidRPr="00513D0D" w:rsidTr="003C7A74">
        <w:trPr>
          <w:trHeight w:val="20"/>
        </w:trPr>
        <w:tc>
          <w:tcPr>
            <w:tcW w:w="830" w:type="dxa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74" w:type="dxa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749" w:type="dxa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260" w:type="dxa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 xml:space="preserve">Annea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8D4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3" w:type="dxa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Predicted amplicon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GGTTGGTAAATCCTGTGC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CGCTTTGCCTGGTTGTTC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2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ACAACACAAAGCATTCAG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2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AGCCATTCATACAGGTCTC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3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CAAAAACATAGCCTTCAG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3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GCCTGGCTCTGCTACACTA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4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AAAAGGGTTGCTAGTGTAG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4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ATAGGAAATGAGAGGGTTG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5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AGCATACCAATCTCTTACG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5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CAGGAGGTTATTAGTGTT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6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CACCATAAGCATAACCAA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57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6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TATGTTGTTTATGCGTG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7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AGCCCATGCCTTCGTAATA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7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GGTAGTCGGAGTATCGTC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8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GCATACCACGACGATACT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8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GGACGAGTGGTGATGAAT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9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CAATAGAGTCCCCAATCCG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9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AGGTTGTGGGTTGGTTTC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0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GGCTTACTACCATACACAT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0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AGATGGTTAGGTAGAGGAA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1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ACTGATCTGCTTCCTACG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1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TCTTTAGCATTGTAGGAG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2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CCTCACACCAATCCTCATA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2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GTGTGTGCGTTCGTAGTT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3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GCCTAGCCAACACAAACT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3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CTCGTCCATATCATCAGCT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4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AAGGAGTGGGCATCATAT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4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TTGGTGGAGTTTGTGTTG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5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CACAAACTCCACCAATAA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5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GTGTAGGGTGAAGAATCGT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6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TCACCCTACACTTCCTCCT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6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GTTGGTCTTTGGGTCTGTTG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7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AAACTACCAACATCCCACC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7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AACCGATTTATGTGCCTGAC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US" w:bidi="ar-SA"/>
              </w:rPr>
            </w:pP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 w:val="restart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8F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TTGCGCCTCTGGTTCCTCG</w:t>
            </w:r>
          </w:p>
        </w:tc>
        <w:tc>
          <w:tcPr>
            <w:tcW w:w="2260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vMerge w:val="restart"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</w:tr>
      <w:tr w:rsidR="00CC66AF" w:rsidRPr="00513D0D" w:rsidTr="003C7A74">
        <w:trPr>
          <w:trHeight w:val="20"/>
        </w:trPr>
        <w:tc>
          <w:tcPr>
            <w:tcW w:w="830" w:type="dxa"/>
            <w:vMerge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PT18R</w:t>
            </w:r>
          </w:p>
        </w:tc>
        <w:tc>
          <w:tcPr>
            <w:tcW w:w="3749" w:type="dxa"/>
            <w:vAlign w:val="center"/>
          </w:tcPr>
          <w:p w:rsidR="00CC66AF" w:rsidRPr="00C92149" w:rsidRDefault="00CC66AF" w:rsidP="0070169A">
            <w:pPr>
              <w:pStyle w:val="Bod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49">
              <w:rPr>
                <w:rFonts w:ascii="Times New Roman" w:hAnsi="Times New Roman" w:cs="Times New Roman"/>
                <w:sz w:val="24"/>
                <w:szCs w:val="24"/>
              </w:rPr>
              <w:t>TCGGGCAGGGTTCGGTCTTA</w:t>
            </w:r>
          </w:p>
        </w:tc>
        <w:tc>
          <w:tcPr>
            <w:tcW w:w="2260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vMerge/>
            <w:vAlign w:val="center"/>
          </w:tcPr>
          <w:p w:rsidR="00CC66AF" w:rsidRPr="00513D0D" w:rsidRDefault="00CC66AF" w:rsidP="0070169A">
            <w:pPr>
              <w:pStyle w:val="Bod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66AF" w:rsidRPr="00955E79" w:rsidRDefault="00CC66AF" w:rsidP="00CC66AF">
      <w:pPr>
        <w:pStyle w:val="Body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8904D7" w:rsidRDefault="008904D7"/>
    <w:sectPr w:rsidR="008904D7" w:rsidSect="00EE1B15">
      <w:footerReference w:type="default" r:id="rId6"/>
      <w:pgSz w:w="11906" w:h="16838"/>
      <w:pgMar w:top="1440" w:right="1440" w:bottom="1440" w:left="1440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4E6" w:rsidRDefault="002164E6">
      <w:r>
        <w:separator/>
      </w:r>
    </w:p>
  </w:endnote>
  <w:endnote w:type="continuationSeparator" w:id="0">
    <w:p w:rsidR="002164E6" w:rsidRDefault="0021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8905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562B" w:rsidRDefault="004E1E57">
        <w:pPr>
          <w:pStyle w:val="Footer"/>
          <w:jc w:val="center"/>
        </w:pPr>
        <w:r>
          <w:fldChar w:fldCharType="begin"/>
        </w:r>
        <w:r w:rsidR="00CC66AF">
          <w:instrText xml:space="preserve"> PAGE   \* MERGEFORMAT </w:instrText>
        </w:r>
        <w:r>
          <w:fldChar w:fldCharType="separate"/>
        </w:r>
        <w:r w:rsidR="00B300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562B" w:rsidRDefault="002164E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4E6" w:rsidRDefault="002164E6">
      <w:r>
        <w:separator/>
      </w:r>
    </w:p>
  </w:footnote>
  <w:footnote w:type="continuationSeparator" w:id="0">
    <w:p w:rsidR="002164E6" w:rsidRDefault="00216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66AF"/>
    <w:rsid w:val="00212EC3"/>
    <w:rsid w:val="002164E6"/>
    <w:rsid w:val="00310A3D"/>
    <w:rsid w:val="003C7A74"/>
    <w:rsid w:val="003E77CB"/>
    <w:rsid w:val="00467109"/>
    <w:rsid w:val="004E1E57"/>
    <w:rsid w:val="005D5AD1"/>
    <w:rsid w:val="00776A93"/>
    <w:rsid w:val="00795693"/>
    <w:rsid w:val="008721B6"/>
    <w:rsid w:val="008904D7"/>
    <w:rsid w:val="008D62C8"/>
    <w:rsid w:val="00A32410"/>
    <w:rsid w:val="00A608F8"/>
    <w:rsid w:val="00B300CC"/>
    <w:rsid w:val="00C92149"/>
    <w:rsid w:val="00CC66AF"/>
    <w:rsid w:val="00E60E65"/>
    <w:rsid w:val="00EF7506"/>
    <w:rsid w:val="00FE6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2D17BA-B887-417A-AD61-85BD6DE5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C66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C66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CC66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6AF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59"/>
    <w:unhideWhenUsed/>
    <w:rsid w:val="00CC66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IN"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C66AF"/>
  </w:style>
  <w:style w:type="character" w:styleId="Hyperlink">
    <w:name w:val="Hyperlink"/>
    <w:basedOn w:val="DefaultParagraphFont"/>
    <w:uiPriority w:val="99"/>
    <w:unhideWhenUsed/>
    <w:rsid w:val="007956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kdey23@gmail.com</dc:creator>
  <cp:lastModifiedBy>Prateek_Dey</cp:lastModifiedBy>
  <cp:revision>7</cp:revision>
  <dcterms:created xsi:type="dcterms:W3CDTF">2020-09-07T10:06:00Z</dcterms:created>
  <dcterms:modified xsi:type="dcterms:W3CDTF">2020-10-07T09:18:00Z</dcterms:modified>
</cp:coreProperties>
</file>